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E442B7A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67F83E7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724C2">
              <w:rPr>
                <w:rFonts w:ascii="Arial" w:eastAsia="Calibri" w:hAnsi="Arial" w:cs="Arial"/>
              </w:rPr>
              <w:t>-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2EF6E40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724C2">
              <w:rPr>
                <w:rFonts w:ascii="Arial" w:eastAsia="Calibri" w:hAnsi="Arial" w:cs="Arial"/>
              </w:rPr>
              <w:t>-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BCBE80C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724C2">
              <w:rPr>
                <w:rFonts w:ascii="Arial" w:eastAsia="Calibri" w:hAnsi="Arial" w:cs="Arial"/>
              </w:rPr>
              <w:t>-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CC02201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1724C2">
              <w:rPr>
                <w:rFonts w:ascii="Arial" w:eastAsia="Calibri" w:hAnsi="Arial" w:cs="Arial"/>
              </w:rPr>
              <w:t>-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C101E36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698EBC8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AF9E2DF" w:rsidR="004520D8" w:rsidRPr="005328FA" w:rsidRDefault="00172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2D86F14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EE86A1C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41B34C0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45F29CA" w:rsidR="004520D8" w:rsidRPr="005328FA" w:rsidRDefault="00172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5DD4152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0E064B0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186CE26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03A7D09" w:rsidR="004520D8" w:rsidRPr="005328FA" w:rsidRDefault="00172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307A028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298094F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7105C6D" w:rsidR="004520D8" w:rsidRPr="005328FA" w:rsidRDefault="00172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1AB21E4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F6C822E" w:rsidR="004520D8" w:rsidRPr="005328FA" w:rsidRDefault="00172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1E13F09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1541FE8" w:rsidR="004520D8" w:rsidRPr="005328FA" w:rsidRDefault="00172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02C3D31" w:rsidR="004520D8" w:rsidRPr="005328FA" w:rsidRDefault="001724C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B3EE886" w:rsidR="004520D8" w:rsidRPr="005328FA" w:rsidRDefault="001724C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A65199D" w:rsidR="004520D8" w:rsidRPr="005328FA" w:rsidRDefault="00CE21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6DBC61A" w:rsidR="004520D8" w:rsidRPr="005328FA" w:rsidRDefault="00CE21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AE8A453" w:rsidR="004520D8" w:rsidRPr="005328FA" w:rsidRDefault="00CE21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E51D4D8" w:rsidR="004520D8" w:rsidRPr="005328FA" w:rsidRDefault="00CE21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45398BB" w:rsidR="004520D8" w:rsidRPr="005328FA" w:rsidRDefault="00E912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D570B5B" w:rsidR="004520D8" w:rsidRPr="005328FA" w:rsidRDefault="00E912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591BD5B" w:rsidR="004520D8" w:rsidRPr="005328FA" w:rsidRDefault="00CE21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A5D3379" w:rsidR="004520D8" w:rsidRPr="005328FA" w:rsidRDefault="00CE21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C925665" w:rsidR="004520D8" w:rsidRPr="005328FA" w:rsidRDefault="00CE21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51DFCF1" w:rsidR="004520D8" w:rsidRPr="005328FA" w:rsidRDefault="00CE21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25453B5" w:rsidR="004520D8" w:rsidRPr="005328FA" w:rsidRDefault="00CE21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65F152F" w:rsidR="004520D8" w:rsidRPr="005328FA" w:rsidRDefault="00CE21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A1F9B4D" w:rsidR="004520D8" w:rsidRPr="005328FA" w:rsidRDefault="00CE21D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724C2"/>
    <w:rsid w:val="00377DF2"/>
    <w:rsid w:val="003C7173"/>
    <w:rsid w:val="004520D8"/>
    <w:rsid w:val="004A1EDE"/>
    <w:rsid w:val="00765673"/>
    <w:rsid w:val="008E7419"/>
    <w:rsid w:val="009F2E96"/>
    <w:rsid w:val="00B8648A"/>
    <w:rsid w:val="00CE21DE"/>
    <w:rsid w:val="00D31282"/>
    <w:rsid w:val="00E91285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8</cp:revision>
  <dcterms:created xsi:type="dcterms:W3CDTF">2019-11-21T08:22:00Z</dcterms:created>
  <dcterms:modified xsi:type="dcterms:W3CDTF">2020-04-30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